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C7A28" w14:textId="77E7F491" w:rsidR="00676917" w:rsidRDefault="00676917" w:rsidP="00676917">
      <w:r>
        <w:rPr>
          <w:b/>
        </w:rPr>
        <w:t>Table S</w:t>
      </w:r>
      <w:proofErr w:type="gramStart"/>
      <w:r>
        <w:rPr>
          <w:b/>
        </w:rPr>
        <w:t>3</w:t>
      </w:r>
      <w:r>
        <w:t xml:space="preserve">  </w:t>
      </w:r>
      <w:r w:rsidRPr="00303FF4">
        <w:rPr>
          <w:b/>
        </w:rPr>
        <w:t>The</w:t>
      </w:r>
      <w:proofErr w:type="gramEnd"/>
      <w:r w:rsidRPr="00303FF4">
        <w:rPr>
          <w:b/>
        </w:rPr>
        <w:t xml:space="preserve"> average values of optimized parameters for non-interfacial residues</w:t>
      </w:r>
    </w:p>
    <w:p w14:paraId="13BA5E8C" w14:textId="77777777" w:rsidR="007B73FB" w:rsidRDefault="007B73FB" w:rsidP="00352D1E"/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6"/>
      </w:tblGrid>
      <w:tr w:rsidR="007B73FB" w:rsidRPr="007B73FB" w14:paraId="5256AFDE" w14:textId="77777777" w:rsidTr="0067691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A1195C" w14:textId="502C5EC3" w:rsidR="007B73FB" w:rsidRPr="00CD59D7" w:rsidRDefault="00676917" w:rsidP="00676917">
            <w:pPr>
              <w:jc w:val="both"/>
              <w:rPr>
                <w:b/>
              </w:rPr>
            </w:pPr>
            <w:r w:rsidRPr="00CD59D7">
              <w:rPr>
                <w:b/>
              </w:rPr>
              <w:t>I</w:t>
            </w:r>
            <w:r w:rsidR="00681656" w:rsidRPr="00CD59D7">
              <w:rPr>
                <w:b/>
              </w:rPr>
              <w:t>ndex   H-S           S-S           L-S           H-I            S-I            L-I</w:t>
            </w:r>
          </w:p>
        </w:tc>
      </w:tr>
      <w:tr w:rsidR="007B73FB" w:rsidRPr="007B73FB" w14:paraId="0CCE3DA7" w14:textId="77777777" w:rsidTr="0067691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D162F5" w14:textId="77777777" w:rsidR="007B73FB" w:rsidRPr="007B73FB" w:rsidRDefault="007B73FB" w:rsidP="00676917">
            <w:pPr>
              <w:jc w:val="both"/>
            </w:pPr>
            <w:r w:rsidRPr="007B73FB">
              <w:t xml:space="preserve">  1    0.10843   -0.20504    0.09990    0.05021    0.53099   -0.29126</w:t>
            </w:r>
          </w:p>
        </w:tc>
      </w:tr>
      <w:tr w:rsidR="007B73FB" w:rsidRPr="007B73FB" w14:paraId="67877B06" w14:textId="77777777" w:rsidTr="00676917">
        <w:trPr>
          <w:jc w:val="center"/>
        </w:trPr>
        <w:tc>
          <w:tcPr>
            <w:tcW w:w="0" w:type="auto"/>
            <w:vAlign w:val="center"/>
          </w:tcPr>
          <w:p w14:paraId="5F1FF1AE" w14:textId="77777777" w:rsidR="007B73FB" w:rsidRPr="007B73FB" w:rsidRDefault="007B73FB" w:rsidP="00676917">
            <w:pPr>
              <w:jc w:val="both"/>
            </w:pPr>
            <w:r w:rsidRPr="007B73FB">
              <w:t xml:space="preserve">  2   -0.25799   -0.03699    0.13696   -0.10741   -0.33141   -0.06421</w:t>
            </w:r>
          </w:p>
        </w:tc>
      </w:tr>
      <w:tr w:rsidR="007B73FB" w:rsidRPr="007B73FB" w14:paraId="0E955AAA" w14:textId="77777777" w:rsidTr="00676917">
        <w:trPr>
          <w:jc w:val="center"/>
        </w:trPr>
        <w:tc>
          <w:tcPr>
            <w:tcW w:w="0" w:type="auto"/>
            <w:vAlign w:val="center"/>
          </w:tcPr>
          <w:p w14:paraId="538774B6" w14:textId="77777777" w:rsidR="007B73FB" w:rsidRPr="007B73FB" w:rsidRDefault="007B73FB" w:rsidP="00676917">
            <w:pPr>
              <w:jc w:val="both"/>
            </w:pPr>
            <w:r w:rsidRPr="007B73FB">
              <w:t xml:space="preserve">  3    0.53116   -0.08747   -0.23890    0.03934    0.08902   -0.14739</w:t>
            </w:r>
          </w:p>
        </w:tc>
      </w:tr>
      <w:tr w:rsidR="007B73FB" w:rsidRPr="007B73FB" w14:paraId="7E551E1B" w14:textId="77777777" w:rsidTr="00676917">
        <w:trPr>
          <w:jc w:val="center"/>
        </w:trPr>
        <w:tc>
          <w:tcPr>
            <w:tcW w:w="0" w:type="auto"/>
            <w:vAlign w:val="center"/>
          </w:tcPr>
          <w:p w14:paraId="12C3D87E" w14:textId="77777777" w:rsidR="007B73FB" w:rsidRPr="007B73FB" w:rsidRDefault="007B73FB" w:rsidP="00676917">
            <w:pPr>
              <w:jc w:val="both"/>
            </w:pPr>
            <w:r w:rsidRPr="007B73FB">
              <w:t xml:space="preserve">  4   -0.72883    0.21291   -0.51116    0.34317    0.30982    0.00187</w:t>
            </w:r>
          </w:p>
        </w:tc>
        <w:bookmarkStart w:id="0" w:name="_GoBack"/>
        <w:bookmarkEnd w:id="0"/>
      </w:tr>
      <w:tr w:rsidR="007B73FB" w:rsidRPr="007B73FB" w14:paraId="60074599" w14:textId="77777777" w:rsidTr="00676917">
        <w:trPr>
          <w:jc w:val="center"/>
        </w:trPr>
        <w:tc>
          <w:tcPr>
            <w:tcW w:w="0" w:type="auto"/>
            <w:vAlign w:val="center"/>
          </w:tcPr>
          <w:p w14:paraId="2270E4D3" w14:textId="77777777" w:rsidR="007B73FB" w:rsidRPr="007B73FB" w:rsidRDefault="007B73FB" w:rsidP="00676917">
            <w:pPr>
              <w:jc w:val="both"/>
            </w:pPr>
            <w:r w:rsidRPr="007B73FB">
              <w:t xml:space="preserve">  5    0.25737    0.28799    0.23435    0.02803   -0.23871   -0.04369</w:t>
            </w:r>
          </w:p>
        </w:tc>
      </w:tr>
      <w:tr w:rsidR="007B73FB" w:rsidRPr="007B73FB" w14:paraId="05BC93DE" w14:textId="77777777" w:rsidTr="00676917">
        <w:trPr>
          <w:jc w:val="center"/>
        </w:trPr>
        <w:tc>
          <w:tcPr>
            <w:tcW w:w="0" w:type="auto"/>
            <w:vAlign w:val="center"/>
          </w:tcPr>
          <w:p w14:paraId="1205DB59" w14:textId="77777777" w:rsidR="007B73FB" w:rsidRPr="007B73FB" w:rsidRDefault="007B73FB" w:rsidP="00676917">
            <w:pPr>
              <w:jc w:val="both"/>
            </w:pPr>
            <w:r w:rsidRPr="007B73FB">
              <w:t xml:space="preserve">  6   -0.42128    0.28766   -0.34659    0.68870   -0.19645   -0.05859</w:t>
            </w:r>
          </w:p>
        </w:tc>
      </w:tr>
      <w:tr w:rsidR="007B73FB" w:rsidRPr="007B73FB" w14:paraId="33030D9E" w14:textId="77777777" w:rsidTr="00676917">
        <w:trPr>
          <w:jc w:val="center"/>
        </w:trPr>
        <w:tc>
          <w:tcPr>
            <w:tcW w:w="0" w:type="auto"/>
            <w:vAlign w:val="center"/>
          </w:tcPr>
          <w:p w14:paraId="2E815768" w14:textId="77777777" w:rsidR="007B73FB" w:rsidRPr="007B73FB" w:rsidRDefault="007B73FB" w:rsidP="00676917">
            <w:pPr>
              <w:jc w:val="both"/>
            </w:pPr>
            <w:r w:rsidRPr="007B73FB">
              <w:t xml:space="preserve">  7   -0.77920   -0.04804   -0.17960    0.26138    0.12542    0.04055</w:t>
            </w:r>
          </w:p>
        </w:tc>
      </w:tr>
      <w:tr w:rsidR="007B73FB" w:rsidRPr="007B73FB" w14:paraId="64B0D257" w14:textId="77777777" w:rsidTr="00676917">
        <w:trPr>
          <w:jc w:val="center"/>
        </w:trPr>
        <w:tc>
          <w:tcPr>
            <w:tcW w:w="0" w:type="auto"/>
            <w:vAlign w:val="center"/>
          </w:tcPr>
          <w:p w14:paraId="172E4243" w14:textId="77777777" w:rsidR="007B73FB" w:rsidRPr="007B73FB" w:rsidRDefault="007B73FB" w:rsidP="00676917">
            <w:pPr>
              <w:jc w:val="both"/>
            </w:pPr>
            <w:r w:rsidRPr="007B73FB">
              <w:t xml:space="preserve">  8    0.08864    0.06736    0.49578    0.31691    0.30402    0.25068</w:t>
            </w:r>
          </w:p>
        </w:tc>
      </w:tr>
      <w:tr w:rsidR="007B73FB" w:rsidRPr="007B73FB" w14:paraId="13979A45" w14:textId="77777777" w:rsidTr="00676917">
        <w:trPr>
          <w:jc w:val="center"/>
        </w:trPr>
        <w:tc>
          <w:tcPr>
            <w:tcW w:w="0" w:type="auto"/>
            <w:vAlign w:val="center"/>
          </w:tcPr>
          <w:p w14:paraId="6E8230D0" w14:textId="77777777" w:rsidR="007B73FB" w:rsidRPr="007B73FB" w:rsidRDefault="007B73FB" w:rsidP="00676917">
            <w:pPr>
              <w:jc w:val="both"/>
            </w:pPr>
            <w:r w:rsidRPr="007B73FB">
              <w:t xml:space="preserve">  9    0.34674   -0.47007   -0.14266    0.79124    0.52736    0.22291</w:t>
            </w:r>
          </w:p>
        </w:tc>
      </w:tr>
      <w:tr w:rsidR="007B73FB" w:rsidRPr="007B73FB" w14:paraId="139C27D3" w14:textId="77777777" w:rsidTr="00676917">
        <w:trPr>
          <w:jc w:val="center"/>
        </w:trPr>
        <w:tc>
          <w:tcPr>
            <w:tcW w:w="0" w:type="auto"/>
            <w:vAlign w:val="center"/>
          </w:tcPr>
          <w:p w14:paraId="3A060289" w14:textId="77777777" w:rsidR="007B73FB" w:rsidRPr="007B73FB" w:rsidRDefault="007B73FB" w:rsidP="00676917">
            <w:pPr>
              <w:jc w:val="both"/>
            </w:pPr>
            <w:r w:rsidRPr="007B73FB">
              <w:t xml:space="preserve"> 10   -0.25792   -0.39633    0.15822    0.43453   -0.65503    0.45560</w:t>
            </w:r>
          </w:p>
        </w:tc>
      </w:tr>
      <w:tr w:rsidR="007B73FB" w:rsidRPr="007B73FB" w14:paraId="5801D289" w14:textId="77777777" w:rsidTr="00676917">
        <w:trPr>
          <w:jc w:val="center"/>
        </w:trPr>
        <w:tc>
          <w:tcPr>
            <w:tcW w:w="0" w:type="auto"/>
            <w:vAlign w:val="center"/>
          </w:tcPr>
          <w:p w14:paraId="68B08C43" w14:textId="77777777" w:rsidR="007B73FB" w:rsidRPr="007B73FB" w:rsidRDefault="007B73FB" w:rsidP="00676917">
            <w:pPr>
              <w:jc w:val="both"/>
            </w:pPr>
            <w:r w:rsidRPr="007B73FB">
              <w:t xml:space="preserve"> 11    0.23280    0.22633   -0.30004   -0.05815   -0.14668   -0.25092</w:t>
            </w:r>
          </w:p>
        </w:tc>
      </w:tr>
      <w:tr w:rsidR="007B73FB" w:rsidRPr="007B73FB" w14:paraId="0BCBBE35" w14:textId="77777777" w:rsidTr="00676917">
        <w:trPr>
          <w:jc w:val="center"/>
        </w:trPr>
        <w:tc>
          <w:tcPr>
            <w:tcW w:w="0" w:type="auto"/>
            <w:vAlign w:val="center"/>
          </w:tcPr>
          <w:p w14:paraId="58F6B6B2" w14:textId="77777777" w:rsidR="007B73FB" w:rsidRPr="007B73FB" w:rsidRDefault="007B73FB" w:rsidP="00676917">
            <w:pPr>
              <w:jc w:val="both"/>
            </w:pPr>
            <w:r w:rsidRPr="007B73FB">
              <w:t xml:space="preserve"> 12    0.17721    0.03286   -0.31987   -0.08103   -0.19700   -0.72947</w:t>
            </w:r>
          </w:p>
        </w:tc>
      </w:tr>
      <w:tr w:rsidR="007B73FB" w:rsidRPr="007B73FB" w14:paraId="72C2D3A7" w14:textId="77777777" w:rsidTr="00676917">
        <w:trPr>
          <w:jc w:val="center"/>
        </w:trPr>
        <w:tc>
          <w:tcPr>
            <w:tcW w:w="0" w:type="auto"/>
            <w:vAlign w:val="center"/>
          </w:tcPr>
          <w:p w14:paraId="224CAE2E" w14:textId="77777777" w:rsidR="007B73FB" w:rsidRPr="007B73FB" w:rsidRDefault="007B73FB" w:rsidP="00676917">
            <w:pPr>
              <w:jc w:val="both"/>
            </w:pPr>
            <w:r w:rsidRPr="007B73FB">
              <w:t xml:space="preserve"> 13    0.05928   -0.23611   -0.06565    0.07415    0.09086   -0.48295</w:t>
            </w:r>
          </w:p>
        </w:tc>
      </w:tr>
      <w:tr w:rsidR="007B73FB" w:rsidRPr="007B73FB" w14:paraId="7AE612A7" w14:textId="77777777" w:rsidTr="00676917">
        <w:trPr>
          <w:jc w:val="center"/>
        </w:trPr>
        <w:tc>
          <w:tcPr>
            <w:tcW w:w="0" w:type="auto"/>
            <w:vAlign w:val="center"/>
          </w:tcPr>
          <w:p w14:paraId="373EAFAB" w14:textId="77777777" w:rsidR="007B73FB" w:rsidRPr="007B73FB" w:rsidRDefault="007B73FB" w:rsidP="00676917">
            <w:pPr>
              <w:jc w:val="both"/>
            </w:pPr>
            <w:r w:rsidRPr="007B73FB">
              <w:t xml:space="preserve"> 14    0.58431    0.64522    0.46680   -0.40823    0.00125   -0.00781</w:t>
            </w:r>
          </w:p>
        </w:tc>
      </w:tr>
      <w:tr w:rsidR="007B73FB" w:rsidRPr="007B73FB" w14:paraId="6277C7DC" w14:textId="77777777" w:rsidTr="00676917">
        <w:trPr>
          <w:jc w:val="center"/>
        </w:trPr>
        <w:tc>
          <w:tcPr>
            <w:tcW w:w="0" w:type="auto"/>
            <w:vAlign w:val="center"/>
          </w:tcPr>
          <w:p w14:paraId="67668135" w14:textId="77777777" w:rsidR="007B73FB" w:rsidRPr="007B73FB" w:rsidRDefault="007B73FB" w:rsidP="00676917">
            <w:pPr>
              <w:jc w:val="both"/>
            </w:pPr>
            <w:r w:rsidRPr="007B73FB">
              <w:t xml:space="preserve"> 15   -0.42060   -0.59629   -0.35171   -0.34677    0.06768   -0.59142</w:t>
            </w:r>
          </w:p>
        </w:tc>
      </w:tr>
      <w:tr w:rsidR="007B73FB" w:rsidRPr="007B73FB" w14:paraId="0368A15D" w14:textId="77777777" w:rsidTr="00676917">
        <w:trPr>
          <w:jc w:val="center"/>
        </w:trPr>
        <w:tc>
          <w:tcPr>
            <w:tcW w:w="0" w:type="auto"/>
            <w:vAlign w:val="center"/>
          </w:tcPr>
          <w:p w14:paraId="283B3B8F" w14:textId="77777777" w:rsidR="007B73FB" w:rsidRPr="007B73FB" w:rsidRDefault="007B73FB" w:rsidP="00676917">
            <w:pPr>
              <w:jc w:val="both"/>
            </w:pPr>
            <w:r w:rsidRPr="007B73FB">
              <w:t xml:space="preserve"> 16    0.68590    0.54551   -0.28617   -0.33268    0.67242    0.54865</w:t>
            </w:r>
          </w:p>
        </w:tc>
      </w:tr>
      <w:tr w:rsidR="007B73FB" w:rsidRPr="007B73FB" w14:paraId="720AE6BE" w14:textId="77777777" w:rsidTr="00676917">
        <w:trPr>
          <w:jc w:val="center"/>
        </w:trPr>
        <w:tc>
          <w:tcPr>
            <w:tcW w:w="0" w:type="auto"/>
            <w:vAlign w:val="center"/>
          </w:tcPr>
          <w:p w14:paraId="60031A0A" w14:textId="77777777" w:rsidR="007B73FB" w:rsidRPr="007B73FB" w:rsidRDefault="007B73FB" w:rsidP="00676917">
            <w:pPr>
              <w:jc w:val="both"/>
            </w:pPr>
            <w:r w:rsidRPr="007B73FB">
              <w:t xml:space="preserve"> 17    0.43919   -0.13707    0.22890    0.03254   -0.09420    0.33607</w:t>
            </w:r>
          </w:p>
        </w:tc>
      </w:tr>
      <w:tr w:rsidR="007B73FB" w:rsidRPr="007B73FB" w14:paraId="50EC343A" w14:textId="77777777" w:rsidTr="00676917">
        <w:trPr>
          <w:jc w:val="center"/>
        </w:trPr>
        <w:tc>
          <w:tcPr>
            <w:tcW w:w="0" w:type="auto"/>
            <w:vAlign w:val="center"/>
          </w:tcPr>
          <w:p w14:paraId="2743038E" w14:textId="77777777" w:rsidR="007B73FB" w:rsidRPr="007B73FB" w:rsidRDefault="007B73FB" w:rsidP="00676917">
            <w:pPr>
              <w:jc w:val="both"/>
            </w:pPr>
            <w:r w:rsidRPr="007B73FB">
              <w:t xml:space="preserve"> 18    0.38923    0.25658   -0.75969   -0.30222   -0.03248   -0.74853</w:t>
            </w:r>
          </w:p>
        </w:tc>
      </w:tr>
      <w:tr w:rsidR="007B73FB" w:rsidRPr="007B73FB" w14:paraId="5FE12994" w14:textId="77777777" w:rsidTr="00676917">
        <w:trPr>
          <w:jc w:val="center"/>
        </w:trPr>
        <w:tc>
          <w:tcPr>
            <w:tcW w:w="0" w:type="auto"/>
            <w:vAlign w:val="center"/>
          </w:tcPr>
          <w:p w14:paraId="109C8684" w14:textId="77777777" w:rsidR="007B73FB" w:rsidRPr="007B73FB" w:rsidRDefault="007B73FB" w:rsidP="00676917">
            <w:pPr>
              <w:jc w:val="both"/>
            </w:pPr>
            <w:r w:rsidRPr="007B73FB">
              <w:t xml:space="preserve"> 19   -0.26471   -0.33492   -0.00625   -0.54202   -0.76655   -0.30159</w:t>
            </w:r>
          </w:p>
        </w:tc>
      </w:tr>
      <w:tr w:rsidR="007B73FB" w:rsidRPr="007B73FB" w14:paraId="44D31E06" w14:textId="77777777" w:rsidTr="00676917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C04F25F" w14:textId="77777777" w:rsidR="007B73FB" w:rsidRPr="007B73FB" w:rsidRDefault="007B73FB" w:rsidP="00676917">
            <w:pPr>
              <w:jc w:val="both"/>
            </w:pPr>
            <w:r w:rsidRPr="007B73FB">
              <w:t xml:space="preserve"> 20   -0.22206   -0.01704    0.29624   -0.35516    0.32658    0.31767</w:t>
            </w:r>
          </w:p>
        </w:tc>
      </w:tr>
    </w:tbl>
    <w:p w14:paraId="38DF18F9" w14:textId="61CDD1F6" w:rsidR="007B73FB" w:rsidRDefault="007B73FB" w:rsidP="00AC4BC1">
      <w:pPr>
        <w:jc w:val="center"/>
      </w:pPr>
    </w:p>
    <w:p w14:paraId="271842AB" w14:textId="1BBF41C5" w:rsidR="00F8666C" w:rsidRDefault="00676917" w:rsidP="00676917">
      <w:pPr>
        <w:jc w:val="both"/>
      </w:pPr>
      <w:r w:rsidRPr="00676917">
        <w:rPr>
          <w:i/>
        </w:rPr>
        <w:t>Note</w:t>
      </w:r>
      <w:r>
        <w:t xml:space="preserve">: </w:t>
      </w:r>
      <w:r w:rsidR="00F8666C">
        <w:t>All the 20 amino acid types are indicated by the first columns on the left, following the same index as in Table S2. While the next column H-S means the secondary structure of the residue is helix (H) is it is on the surface (S). Similarly, the definitions in the next five columns are as follows: S-S means the secondary structure of the residue is strand is it is on the surface; L-S means the secondary structure of the residue is loop is it is on the surface;</w:t>
      </w:r>
      <w:r>
        <w:t xml:space="preserve"> </w:t>
      </w:r>
      <w:r w:rsidR="00F8666C">
        <w:t>H-I means the secondary structure of the residue is helix is it is at the interior;</w:t>
      </w:r>
      <w:r>
        <w:t xml:space="preserve"> </w:t>
      </w:r>
      <w:r w:rsidR="00F8666C">
        <w:t>S-I means the secondary structure of the residue is strand is it is at the interior;</w:t>
      </w:r>
      <w:r>
        <w:t xml:space="preserve"> </w:t>
      </w:r>
      <w:r w:rsidR="00F8666C">
        <w:t>L-I means the secondary structure of the residue is loop is it is at the interior.</w:t>
      </w:r>
    </w:p>
    <w:p w14:paraId="2FFCAB7A" w14:textId="5244B3EA" w:rsidR="007B73FB" w:rsidRDefault="007B73FB" w:rsidP="00AC4BC1">
      <w:pPr>
        <w:jc w:val="center"/>
      </w:pPr>
    </w:p>
    <w:p w14:paraId="5DA5BAE1" w14:textId="77777777" w:rsidR="007B73FB" w:rsidRPr="006F20E7" w:rsidRDefault="007B73FB" w:rsidP="00352D1E"/>
    <w:sectPr w:rsidR="007B73FB" w:rsidRPr="006F20E7" w:rsidSect="00F864F5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BC5814" w14:textId="77777777" w:rsidR="002D7A24" w:rsidRDefault="002D7A24" w:rsidP="00A630D0">
      <w:r>
        <w:separator/>
      </w:r>
    </w:p>
  </w:endnote>
  <w:endnote w:type="continuationSeparator" w:id="0">
    <w:p w14:paraId="1999143E" w14:textId="77777777" w:rsidR="002D7A24" w:rsidRDefault="002D7A24" w:rsidP="00A63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6886409"/>
      <w:docPartObj>
        <w:docPartGallery w:val="Page Numbers (Bottom of Page)"/>
        <w:docPartUnique/>
      </w:docPartObj>
    </w:sdtPr>
    <w:sdtEndPr/>
    <w:sdtContent>
      <w:p w14:paraId="0D60C04F" w14:textId="4D20B41B" w:rsidR="00081276" w:rsidRDefault="00081276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69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BE4681" w14:textId="77777777" w:rsidR="00081276" w:rsidRDefault="0008127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B6E802" w14:textId="77777777" w:rsidR="002D7A24" w:rsidRDefault="002D7A24" w:rsidP="00A630D0">
      <w:r>
        <w:separator/>
      </w:r>
    </w:p>
  </w:footnote>
  <w:footnote w:type="continuationSeparator" w:id="0">
    <w:p w14:paraId="2FC5B826" w14:textId="77777777" w:rsidR="002D7A24" w:rsidRDefault="002D7A24" w:rsidP="00A63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ftd52ra9x0t1ep2we5wdeyetdza20zv0v9&quot;&gt;cadherin_junction&lt;record-ids&gt;&lt;item&gt;615&lt;/item&gt;&lt;item&gt;839&lt;/item&gt;&lt;item&gt;898&lt;/item&gt;&lt;item&gt;915&lt;/item&gt;&lt;/record-ids&gt;&lt;/item&gt;&lt;/Libraries&gt;"/>
  </w:docVars>
  <w:rsids>
    <w:rsidRoot w:val="004E65B2"/>
    <w:rsid w:val="00040C7F"/>
    <w:rsid w:val="00055C75"/>
    <w:rsid w:val="00081276"/>
    <w:rsid w:val="000917E5"/>
    <w:rsid w:val="000E1B3B"/>
    <w:rsid w:val="00100B02"/>
    <w:rsid w:val="0011191E"/>
    <w:rsid w:val="00132644"/>
    <w:rsid w:val="001479A6"/>
    <w:rsid w:val="0015168C"/>
    <w:rsid w:val="001A07B6"/>
    <w:rsid w:val="001F0AC0"/>
    <w:rsid w:val="001F1EE1"/>
    <w:rsid w:val="002132C7"/>
    <w:rsid w:val="00242948"/>
    <w:rsid w:val="00273E05"/>
    <w:rsid w:val="002C0DAC"/>
    <w:rsid w:val="002C63C2"/>
    <w:rsid w:val="002D7A24"/>
    <w:rsid w:val="002F4CBD"/>
    <w:rsid w:val="00303FF4"/>
    <w:rsid w:val="00316DF2"/>
    <w:rsid w:val="00352D1E"/>
    <w:rsid w:val="00451212"/>
    <w:rsid w:val="00457272"/>
    <w:rsid w:val="004650A9"/>
    <w:rsid w:val="0048591B"/>
    <w:rsid w:val="00490FBD"/>
    <w:rsid w:val="004E65B2"/>
    <w:rsid w:val="00503338"/>
    <w:rsid w:val="00511E1A"/>
    <w:rsid w:val="00515A1F"/>
    <w:rsid w:val="005274F3"/>
    <w:rsid w:val="00530428"/>
    <w:rsid w:val="005348DE"/>
    <w:rsid w:val="00570756"/>
    <w:rsid w:val="005D23DB"/>
    <w:rsid w:val="005E785F"/>
    <w:rsid w:val="00641312"/>
    <w:rsid w:val="00646ABE"/>
    <w:rsid w:val="00676917"/>
    <w:rsid w:val="00681656"/>
    <w:rsid w:val="00683D3E"/>
    <w:rsid w:val="006A0091"/>
    <w:rsid w:val="006D0A03"/>
    <w:rsid w:val="006D1944"/>
    <w:rsid w:val="006F20E7"/>
    <w:rsid w:val="00703875"/>
    <w:rsid w:val="00706904"/>
    <w:rsid w:val="007243BF"/>
    <w:rsid w:val="00777677"/>
    <w:rsid w:val="0079189A"/>
    <w:rsid w:val="007B73FB"/>
    <w:rsid w:val="007E1AE1"/>
    <w:rsid w:val="007F5E20"/>
    <w:rsid w:val="007F6931"/>
    <w:rsid w:val="008D482B"/>
    <w:rsid w:val="00921D81"/>
    <w:rsid w:val="00952632"/>
    <w:rsid w:val="00974875"/>
    <w:rsid w:val="009820BA"/>
    <w:rsid w:val="009822ED"/>
    <w:rsid w:val="00A10ED1"/>
    <w:rsid w:val="00A630D0"/>
    <w:rsid w:val="00AB3F63"/>
    <w:rsid w:val="00AC4BC1"/>
    <w:rsid w:val="00AE1795"/>
    <w:rsid w:val="00B002F3"/>
    <w:rsid w:val="00B406D4"/>
    <w:rsid w:val="00BA0C26"/>
    <w:rsid w:val="00BC09EE"/>
    <w:rsid w:val="00BD2647"/>
    <w:rsid w:val="00C64F7B"/>
    <w:rsid w:val="00CD59D7"/>
    <w:rsid w:val="00D3360E"/>
    <w:rsid w:val="00D8703A"/>
    <w:rsid w:val="00DD45C5"/>
    <w:rsid w:val="00DF5B43"/>
    <w:rsid w:val="00E144A9"/>
    <w:rsid w:val="00E42B67"/>
    <w:rsid w:val="00E537BA"/>
    <w:rsid w:val="00E63D35"/>
    <w:rsid w:val="00E74D45"/>
    <w:rsid w:val="00EB4B41"/>
    <w:rsid w:val="00EB5F1E"/>
    <w:rsid w:val="00F733A5"/>
    <w:rsid w:val="00F864F5"/>
    <w:rsid w:val="00F8666C"/>
    <w:rsid w:val="00F86751"/>
    <w:rsid w:val="00F95C9A"/>
    <w:rsid w:val="00FD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A66A2"/>
  <w15:docId w15:val="{C561F0C1-1DBD-48D1-8FEF-F9CC6E9A9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65B2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21D81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921D81"/>
    <w:rPr>
      <w:rFonts w:ascii="Tahoma" w:eastAsia="PMingLiU" w:hAnsi="Tahoma" w:cs="Tahoma"/>
      <w:kern w:val="2"/>
      <w:sz w:val="16"/>
      <w:szCs w:val="16"/>
      <w:lang w:eastAsia="zh-TW"/>
    </w:rPr>
  </w:style>
  <w:style w:type="character" w:styleId="a5">
    <w:name w:val="Placeholder Text"/>
    <w:basedOn w:val="a0"/>
    <w:uiPriority w:val="99"/>
    <w:semiHidden/>
    <w:rsid w:val="00921D81"/>
    <w:rPr>
      <w:color w:val="808080"/>
    </w:rPr>
  </w:style>
  <w:style w:type="character" w:styleId="a6">
    <w:name w:val="Hyperlink"/>
    <w:basedOn w:val="a0"/>
    <w:uiPriority w:val="99"/>
    <w:unhideWhenUsed/>
    <w:rsid w:val="00921D8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1191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191E"/>
    <w:rPr>
      <w:rFonts w:ascii="Times New Roman" w:eastAsia="PMingLiU" w:hAnsi="Times New Roman" w:cs="Times New Roman"/>
      <w:noProof/>
      <w:kern w:val="2"/>
      <w:sz w:val="24"/>
      <w:szCs w:val="24"/>
      <w:lang w:eastAsia="zh-TW"/>
    </w:rPr>
  </w:style>
  <w:style w:type="paragraph" w:customStyle="1" w:styleId="EndNoteBibliography">
    <w:name w:val="EndNote Bibliography"/>
    <w:basedOn w:val="a"/>
    <w:link w:val="EndNoteBibliographyChar"/>
    <w:rsid w:val="0011191E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1191E"/>
    <w:rPr>
      <w:rFonts w:ascii="Times New Roman" w:eastAsia="PMingLiU" w:hAnsi="Times New Roman" w:cs="Times New Roman"/>
      <w:noProof/>
      <w:kern w:val="2"/>
      <w:sz w:val="24"/>
      <w:szCs w:val="24"/>
      <w:lang w:eastAsia="zh-TW"/>
    </w:rPr>
  </w:style>
  <w:style w:type="paragraph" w:styleId="a7">
    <w:name w:val="header"/>
    <w:basedOn w:val="a"/>
    <w:link w:val="a8"/>
    <w:uiPriority w:val="99"/>
    <w:semiHidden/>
    <w:unhideWhenUsed/>
    <w:rsid w:val="00A630D0"/>
    <w:pPr>
      <w:tabs>
        <w:tab w:val="center" w:pos="4680"/>
        <w:tab w:val="right" w:pos="9360"/>
      </w:tabs>
    </w:pPr>
  </w:style>
  <w:style w:type="character" w:customStyle="1" w:styleId="a8">
    <w:name w:val="页眉 字符"/>
    <w:basedOn w:val="a0"/>
    <w:link w:val="a7"/>
    <w:uiPriority w:val="99"/>
    <w:semiHidden/>
    <w:rsid w:val="00A630D0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a9">
    <w:name w:val="footer"/>
    <w:basedOn w:val="a"/>
    <w:link w:val="aa"/>
    <w:uiPriority w:val="99"/>
    <w:unhideWhenUsed/>
    <w:rsid w:val="00A630D0"/>
    <w:pPr>
      <w:tabs>
        <w:tab w:val="center" w:pos="4680"/>
        <w:tab w:val="right" w:pos="9360"/>
      </w:tabs>
    </w:pPr>
  </w:style>
  <w:style w:type="character" w:customStyle="1" w:styleId="aa">
    <w:name w:val="页脚 字符"/>
    <w:basedOn w:val="a0"/>
    <w:link w:val="a9"/>
    <w:uiPriority w:val="99"/>
    <w:rsid w:val="00A630D0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table" w:styleId="ab">
    <w:name w:val="Table Grid"/>
    <w:basedOn w:val="a1"/>
    <w:uiPriority w:val="59"/>
    <w:rsid w:val="00974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</dc:creator>
  <cp:lastModifiedBy>GPB</cp:lastModifiedBy>
  <cp:revision>6</cp:revision>
  <cp:lastPrinted>2016-11-17T14:09:00Z</cp:lastPrinted>
  <dcterms:created xsi:type="dcterms:W3CDTF">2019-03-02T03:11:00Z</dcterms:created>
  <dcterms:modified xsi:type="dcterms:W3CDTF">2022-05-1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vancouver</vt:lpwstr>
  </property>
</Properties>
</file>